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2017"/>
        <w:tblW w:w="96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7"/>
        <w:gridCol w:w="1595"/>
        <w:gridCol w:w="781"/>
        <w:gridCol w:w="2017"/>
        <w:gridCol w:w="965"/>
        <w:gridCol w:w="1941"/>
        <w:gridCol w:w="842"/>
      </w:tblGrid>
      <w:tr w:rsidR="00017E4F" w:rsidRPr="004927AA" w14:paraId="414F9918" w14:textId="77777777" w:rsidTr="00017E4F">
        <w:trPr>
          <w:trHeight w:val="919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17F717" w14:textId="77777777" w:rsidR="00017E4F" w:rsidRPr="004927AA" w:rsidRDefault="00017E4F" w:rsidP="00017E4F">
            <w:pPr>
              <w:rPr>
                <w:rFonts w:ascii="Arial" w:hAnsi="Arial" w:cs="Arial"/>
                <w:szCs w:val="22"/>
              </w:rPr>
            </w:pPr>
            <w:proofErr w:type="spellStart"/>
            <w:r w:rsidRPr="004927AA">
              <w:rPr>
                <w:rFonts w:ascii="Arial" w:hAnsi="Arial" w:cs="Arial"/>
                <w:b/>
                <w:bCs/>
                <w:szCs w:val="22"/>
              </w:rPr>
              <w:t>Piperine</w:t>
            </w:r>
            <w:proofErr w:type="spellEnd"/>
            <w:r w:rsidRPr="004927AA">
              <w:rPr>
                <w:rFonts w:ascii="Arial" w:hAnsi="Arial" w:cs="Arial"/>
                <w:b/>
                <w:bCs/>
                <w:szCs w:val="22"/>
              </w:rPr>
              <w:t xml:space="preserve"> concentration (µM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6EE6AD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b/>
                <w:bCs/>
                <w:szCs w:val="22"/>
              </w:rPr>
              <w:t>%Cell viability of NB4 (mean ± S.E.M)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9452F7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b/>
                <w:bCs/>
                <w:szCs w:val="22"/>
              </w:rPr>
              <w:t>p-value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3F9896" w14:textId="77777777" w:rsidR="00017E4F" w:rsidRPr="004927AA" w:rsidRDefault="00017E4F" w:rsidP="00017E4F">
            <w:pPr>
              <w:rPr>
                <w:rFonts w:ascii="Arial" w:hAnsi="Arial"/>
                <w:szCs w:val="22"/>
                <w:cs/>
              </w:rPr>
            </w:pPr>
            <w:r w:rsidRPr="004927AA">
              <w:rPr>
                <w:rFonts w:ascii="Arial" w:hAnsi="Arial" w:cs="Arial"/>
                <w:b/>
                <w:bCs/>
                <w:szCs w:val="22"/>
              </w:rPr>
              <w:t>%Cell viability of MOLT-4 (mean ± S.E.M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CD7793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b/>
                <w:bCs/>
                <w:szCs w:val="22"/>
              </w:rPr>
              <w:t>p- valu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712E60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b/>
                <w:bCs/>
                <w:szCs w:val="22"/>
              </w:rPr>
              <w:t>%Cell viability of PBMC (mean ± S.E.M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0CE8E7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b/>
                <w:bCs/>
                <w:szCs w:val="22"/>
              </w:rPr>
              <w:t>p- value</w:t>
            </w:r>
          </w:p>
        </w:tc>
      </w:tr>
      <w:tr w:rsidR="00017E4F" w:rsidRPr="004927AA" w14:paraId="13D4E69D" w14:textId="77777777" w:rsidTr="00017E4F">
        <w:trPr>
          <w:trHeight w:val="305"/>
        </w:trPr>
        <w:tc>
          <w:tcPr>
            <w:tcW w:w="961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B109E2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b/>
                <w:bCs/>
                <w:szCs w:val="22"/>
              </w:rPr>
              <w:t>24 h</w:t>
            </w:r>
          </w:p>
        </w:tc>
      </w:tr>
      <w:tr w:rsidR="00017E4F" w:rsidRPr="004927AA" w14:paraId="5F11901B" w14:textId="77777777" w:rsidTr="00017E4F">
        <w:trPr>
          <w:trHeight w:val="305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9FE1C2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b/>
                <w:bCs/>
                <w:szCs w:val="22"/>
                <w:cs/>
              </w:rPr>
              <w:t>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A4CFAE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100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0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C017E3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>-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61127D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100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0F39FF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>-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30DDC0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100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0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5B8012A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>-</w:t>
            </w:r>
            <w:r w:rsidRPr="004927AA">
              <w:rPr>
                <w:rFonts w:ascii="Arial" w:hAnsi="Arial" w:cs="Arial"/>
                <w:szCs w:val="22"/>
              </w:rPr>
              <w:t> </w:t>
            </w:r>
          </w:p>
        </w:tc>
      </w:tr>
      <w:tr w:rsidR="00017E4F" w:rsidRPr="004927AA" w14:paraId="7FE3B896" w14:textId="77777777" w:rsidTr="00017E4F">
        <w:trPr>
          <w:trHeight w:val="305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D25292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b/>
                <w:bCs/>
                <w:szCs w:val="22"/>
                <w:cs/>
              </w:rPr>
              <w:t>5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B68110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97.8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3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81E402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>0.5126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14E61D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101.2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5.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CCB8A8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>0.842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D4E1DF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102.9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0.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DE9DD83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</w:rPr>
              <w:t> </w:t>
            </w:r>
            <w:r w:rsidRPr="004927AA">
              <w:rPr>
                <w:rFonts w:ascii="Arial" w:hAnsi="Arial" w:cs="Arial"/>
                <w:szCs w:val="22"/>
                <w:cs/>
              </w:rPr>
              <w:t>0.9323</w:t>
            </w:r>
          </w:p>
        </w:tc>
      </w:tr>
      <w:tr w:rsidR="00017E4F" w:rsidRPr="004927AA" w14:paraId="1CEE49B3" w14:textId="77777777" w:rsidTr="00017E4F">
        <w:trPr>
          <w:trHeight w:val="305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2D5611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b/>
                <w:bCs/>
                <w:szCs w:val="22"/>
                <w:cs/>
              </w:rPr>
              <w:t>10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4BA285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77.2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3.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A681B6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>0.0016*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CB0234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88.6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5.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204B9F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>0.1166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01FE95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106.8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1.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2908295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</w:rPr>
              <w:t> </w:t>
            </w:r>
            <w:r w:rsidRPr="004927AA">
              <w:rPr>
                <w:rFonts w:ascii="Arial" w:hAnsi="Arial" w:cs="Arial"/>
                <w:szCs w:val="22"/>
                <w:cs/>
              </w:rPr>
              <w:t>0.5403</w:t>
            </w:r>
          </w:p>
        </w:tc>
      </w:tr>
      <w:tr w:rsidR="00017E4F" w:rsidRPr="004927AA" w14:paraId="5157DB58" w14:textId="77777777" w:rsidTr="00017E4F">
        <w:trPr>
          <w:trHeight w:val="329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8E1B03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b/>
                <w:bCs/>
                <w:szCs w:val="22"/>
                <w:cs/>
              </w:rPr>
              <w:t>20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AF2AC3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55.3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3.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08719A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>0.0002*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FAF709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74.7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0.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E40929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</w:rPr>
              <w:t>&lt;</w:t>
            </w:r>
            <w:r w:rsidRPr="004927AA">
              <w:rPr>
                <w:rFonts w:ascii="Arial" w:hAnsi="Arial" w:cs="Arial"/>
                <w:szCs w:val="22"/>
                <w:cs/>
              </w:rPr>
              <w:t>0.0001*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C402B29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100.2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6.78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4C47F64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</w:rPr>
              <w:t>&gt;</w:t>
            </w:r>
            <w:r w:rsidRPr="004927AA">
              <w:rPr>
                <w:rFonts w:ascii="Arial" w:hAnsi="Arial" w:cs="Arial"/>
                <w:szCs w:val="22"/>
                <w:cs/>
              </w:rPr>
              <w:t>0.9999</w:t>
            </w:r>
          </w:p>
        </w:tc>
      </w:tr>
      <w:tr w:rsidR="00017E4F" w:rsidRPr="004927AA" w14:paraId="7E0CF0CA" w14:textId="77777777" w:rsidTr="00017E4F">
        <w:trPr>
          <w:trHeight w:val="305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86ABC4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b/>
                <w:bCs/>
                <w:szCs w:val="22"/>
              </w:rPr>
              <w:t> </w:t>
            </w:r>
          </w:p>
        </w:tc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784E26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b/>
                <w:bCs/>
                <w:szCs w:val="22"/>
              </w:rPr>
              <w:t>IC50 = 224 µM</w:t>
            </w:r>
          </w:p>
        </w:tc>
        <w:tc>
          <w:tcPr>
            <w:tcW w:w="2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5B00BD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b/>
                <w:bCs/>
                <w:szCs w:val="22"/>
              </w:rPr>
              <w:t>IC50 = 384 µM</w:t>
            </w:r>
          </w:p>
        </w:tc>
        <w:tc>
          <w:tcPr>
            <w:tcW w:w="2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3383317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>-</w:t>
            </w:r>
          </w:p>
        </w:tc>
      </w:tr>
      <w:tr w:rsidR="00017E4F" w:rsidRPr="004927AA" w14:paraId="78C5AC04" w14:textId="77777777" w:rsidTr="00017E4F">
        <w:trPr>
          <w:trHeight w:val="305"/>
        </w:trPr>
        <w:tc>
          <w:tcPr>
            <w:tcW w:w="961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7E63C0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b/>
                <w:bCs/>
                <w:szCs w:val="22"/>
              </w:rPr>
              <w:t>48 h</w:t>
            </w:r>
          </w:p>
        </w:tc>
      </w:tr>
      <w:tr w:rsidR="00017E4F" w:rsidRPr="004927AA" w14:paraId="77F1EBC5" w14:textId="77777777" w:rsidTr="00017E4F">
        <w:trPr>
          <w:trHeight w:val="305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650B8A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b/>
                <w:bCs/>
                <w:szCs w:val="22"/>
                <w:cs/>
              </w:rPr>
              <w:t>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78912A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100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0</w:t>
            </w:r>
          </w:p>
        </w:tc>
        <w:tc>
          <w:tcPr>
            <w:tcW w:w="78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65BE8A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>-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4B9C81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100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C0021D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>-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1DF90A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100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0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FE7BAB0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>-</w:t>
            </w:r>
          </w:p>
        </w:tc>
      </w:tr>
      <w:tr w:rsidR="00017E4F" w:rsidRPr="004927AA" w14:paraId="06623A41" w14:textId="77777777" w:rsidTr="00017E4F">
        <w:trPr>
          <w:trHeight w:val="305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EECBE5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b/>
                <w:bCs/>
                <w:szCs w:val="22"/>
                <w:cs/>
              </w:rPr>
              <w:t>5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10D63F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86.4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4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F828B9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>0.0331*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3F0205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84.5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4.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3D583A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>0.0195*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D6E7DD1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99.3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4.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2DD7F1D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</w:rPr>
              <w:t> </w:t>
            </w:r>
            <w:r w:rsidRPr="004927AA">
              <w:rPr>
                <w:rFonts w:ascii="Arial" w:hAnsi="Arial" w:cs="Arial"/>
                <w:szCs w:val="22"/>
                <w:cs/>
              </w:rPr>
              <w:t>0.9964</w:t>
            </w:r>
          </w:p>
        </w:tc>
      </w:tr>
      <w:tr w:rsidR="00017E4F" w:rsidRPr="004927AA" w14:paraId="474498CA" w14:textId="77777777" w:rsidTr="00017E4F">
        <w:trPr>
          <w:trHeight w:val="339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61845F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b/>
                <w:bCs/>
                <w:szCs w:val="22"/>
                <w:cs/>
              </w:rPr>
              <w:t>10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1FCFD3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56.5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6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749964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>0.0023*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2D5130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60.2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4.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906724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>0.0010*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3D18E8D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102.0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2.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956854C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</w:rPr>
              <w:t> </w:t>
            </w:r>
            <w:r w:rsidRPr="004927AA">
              <w:rPr>
                <w:rFonts w:ascii="Arial" w:hAnsi="Arial" w:cs="Arial"/>
                <w:szCs w:val="22"/>
                <w:cs/>
              </w:rPr>
              <w:t>0.9330</w:t>
            </w:r>
          </w:p>
        </w:tc>
      </w:tr>
      <w:tr w:rsidR="00017E4F" w:rsidRPr="004927AA" w14:paraId="2D6842DA" w14:textId="77777777" w:rsidTr="00017E4F">
        <w:trPr>
          <w:trHeight w:val="305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A6519B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b/>
                <w:bCs/>
                <w:szCs w:val="22"/>
                <w:cs/>
              </w:rPr>
              <w:t>20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956114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41.3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5.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BA17D4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>0.0004*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30F881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39.5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1.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BA5A8F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</w:rPr>
              <w:t>&lt;</w:t>
            </w:r>
            <w:r w:rsidRPr="004927AA">
              <w:rPr>
                <w:rFonts w:ascii="Arial" w:hAnsi="Arial" w:cs="Arial"/>
                <w:szCs w:val="22"/>
                <w:cs/>
              </w:rPr>
              <w:t>0.0001*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430F6CA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 xml:space="preserve">86.0 </w:t>
            </w:r>
            <w:r w:rsidRPr="004927AA">
              <w:rPr>
                <w:rFonts w:ascii="Arial" w:hAnsi="Arial" w:cs="Arial"/>
                <w:szCs w:val="22"/>
              </w:rPr>
              <w:t xml:space="preserve">± </w:t>
            </w:r>
            <w:r w:rsidRPr="004927AA">
              <w:rPr>
                <w:rFonts w:ascii="Arial" w:hAnsi="Arial" w:cs="Arial"/>
                <w:szCs w:val="22"/>
                <w:cs/>
              </w:rPr>
              <w:t>0.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578913A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</w:rPr>
              <w:t> </w:t>
            </w:r>
            <w:r w:rsidRPr="004927AA">
              <w:rPr>
                <w:rFonts w:ascii="Arial" w:hAnsi="Arial" w:cs="Arial"/>
                <w:szCs w:val="22"/>
                <w:cs/>
              </w:rPr>
              <w:t>0.0158*</w:t>
            </w:r>
          </w:p>
        </w:tc>
      </w:tr>
      <w:tr w:rsidR="00017E4F" w:rsidRPr="004927AA" w14:paraId="6A37D392" w14:textId="77777777" w:rsidTr="00017E4F">
        <w:trPr>
          <w:trHeight w:val="305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D96483" w14:textId="77777777" w:rsidR="00017E4F" w:rsidRPr="003B5564" w:rsidRDefault="00017E4F" w:rsidP="00017E4F">
            <w:pPr>
              <w:rPr>
                <w:rFonts w:ascii="Arial" w:hAnsi="Arial"/>
                <w:szCs w:val="22"/>
                <w:cs/>
              </w:rPr>
            </w:pPr>
            <w:r w:rsidRPr="004927AA">
              <w:rPr>
                <w:rFonts w:ascii="Arial" w:hAnsi="Arial" w:cs="Arial"/>
                <w:b/>
                <w:bCs/>
                <w:szCs w:val="22"/>
              </w:rPr>
              <w:t> </w:t>
            </w:r>
          </w:p>
        </w:tc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F1BBBA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b/>
                <w:bCs/>
                <w:szCs w:val="22"/>
              </w:rPr>
              <w:t>IC50 = 145 µM</w:t>
            </w:r>
          </w:p>
        </w:tc>
        <w:tc>
          <w:tcPr>
            <w:tcW w:w="2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BB82A4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b/>
                <w:bCs/>
                <w:szCs w:val="22"/>
              </w:rPr>
              <w:t>IC50 = 156 µM</w:t>
            </w:r>
          </w:p>
        </w:tc>
        <w:tc>
          <w:tcPr>
            <w:tcW w:w="2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58FD6FF" w14:textId="77777777" w:rsidR="00017E4F" w:rsidRPr="004927AA" w:rsidRDefault="00017E4F" w:rsidP="00017E4F">
            <w:pPr>
              <w:rPr>
                <w:rFonts w:ascii="Arial" w:hAnsi="Arial" w:cs="Arial"/>
                <w:szCs w:val="22"/>
                <w:cs/>
              </w:rPr>
            </w:pPr>
            <w:r w:rsidRPr="004927AA">
              <w:rPr>
                <w:rFonts w:ascii="Arial" w:hAnsi="Arial" w:cs="Arial"/>
                <w:szCs w:val="22"/>
                <w:cs/>
              </w:rPr>
              <w:t>-</w:t>
            </w:r>
          </w:p>
        </w:tc>
      </w:tr>
    </w:tbl>
    <w:p w14:paraId="1782B4FE" w14:textId="25E2AE5D" w:rsidR="00862113" w:rsidRDefault="004927AA">
      <w:pPr>
        <w:rPr>
          <w:rFonts w:ascii="Arial" w:hAnsi="Arial" w:cs="Arial"/>
        </w:rPr>
      </w:pPr>
      <w:r w:rsidRPr="004927AA">
        <w:rPr>
          <w:rFonts w:ascii="Arial" w:hAnsi="Arial" w:cs="Arial"/>
          <w:b/>
          <w:bCs/>
        </w:rPr>
        <w:t xml:space="preserve">Supplementary table </w:t>
      </w:r>
      <w:r w:rsidR="00A95F89">
        <w:rPr>
          <w:rFonts w:ascii="Arial" w:hAnsi="Arial" w:cs="Arial"/>
          <w:b/>
          <w:bCs/>
        </w:rPr>
        <w:t>S</w:t>
      </w:r>
      <w:r w:rsidR="00BC5F6F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Descriptive statistical results</w:t>
      </w:r>
      <w:r w:rsidR="00A95F89">
        <w:rPr>
          <w:rFonts w:ascii="Arial" w:hAnsi="Arial" w:cs="Arial"/>
        </w:rPr>
        <w:t xml:space="preserve"> of percentage of cell viability</w:t>
      </w:r>
    </w:p>
    <w:p w14:paraId="2A6F8E2A" w14:textId="77777777" w:rsidR="003B5564" w:rsidRDefault="003B5564">
      <w:pPr>
        <w:rPr>
          <w:rFonts w:ascii="Arial" w:hAnsi="Arial" w:cs="Arial"/>
        </w:rPr>
      </w:pPr>
    </w:p>
    <w:p w14:paraId="5A323675" w14:textId="77777777" w:rsidR="003B5564" w:rsidRPr="004927AA" w:rsidRDefault="003B5564">
      <w:pPr>
        <w:rPr>
          <w:rFonts w:ascii="Arial" w:hAnsi="Arial" w:cs="Arial"/>
        </w:rPr>
      </w:pPr>
    </w:p>
    <w:sectPr w:rsidR="003B5564" w:rsidRPr="004927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7AA"/>
    <w:rsid w:val="00017E4F"/>
    <w:rsid w:val="003B5564"/>
    <w:rsid w:val="003E3EE8"/>
    <w:rsid w:val="004927AA"/>
    <w:rsid w:val="0055589B"/>
    <w:rsid w:val="00862113"/>
    <w:rsid w:val="00A2115F"/>
    <w:rsid w:val="00A95F89"/>
    <w:rsid w:val="00BC5F6F"/>
    <w:rsid w:val="00D91F45"/>
    <w:rsid w:val="00FA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8D1B3"/>
  <w15:chartTrackingRefBased/>
  <w15:docId w15:val="{CF0B3664-690D-4F42-A3D5-D1DECCBEB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27AA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27AA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27AA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27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7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7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7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7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7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7A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27A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27A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27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7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7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7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7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7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27AA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927A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27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927A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927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27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27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27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27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27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27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torn Charoensedtasin</dc:creator>
  <cp:keywords/>
  <dc:description/>
  <cp:lastModifiedBy>Kantorn Charoensedtasin</cp:lastModifiedBy>
  <cp:revision>5</cp:revision>
  <dcterms:created xsi:type="dcterms:W3CDTF">2024-06-27T07:17:00Z</dcterms:created>
  <dcterms:modified xsi:type="dcterms:W3CDTF">2024-08-29T06:02:00Z</dcterms:modified>
</cp:coreProperties>
</file>